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5DE13" w14:textId="77777777" w:rsidR="00AB5299" w:rsidRPr="00D15050" w:rsidRDefault="008972AF">
      <w:pPr>
        <w:rPr>
          <w:rFonts w:ascii="Times New Roman" w:hAnsi="Times New Roman" w:cs="Times New Roman"/>
        </w:rPr>
      </w:pPr>
    </w:p>
    <w:p w14:paraId="273425C9" w14:textId="50B1CBE1" w:rsidR="00B25C45" w:rsidRPr="00D15050" w:rsidRDefault="00BB7879" w:rsidP="002222F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24A65">
        <w:rPr>
          <w:b/>
        </w:rPr>
        <w:t>Supp</w:t>
      </w:r>
      <w:r>
        <w:rPr>
          <w:b/>
        </w:rPr>
        <w:t>lementary Table 1: Densitometric</w:t>
      </w:r>
      <w:r w:rsidRPr="00924A65">
        <w:rPr>
          <w:b/>
        </w:rPr>
        <w:t xml:space="preserve"> analyses of immunoblots from U87MG xenograft tumou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032"/>
        <w:gridCol w:w="601"/>
        <w:gridCol w:w="821"/>
        <w:gridCol w:w="1032"/>
        <w:gridCol w:w="601"/>
        <w:gridCol w:w="498"/>
        <w:gridCol w:w="1061"/>
        <w:gridCol w:w="618"/>
        <w:gridCol w:w="844"/>
      </w:tblGrid>
      <w:tr w:rsidR="00746725" w:rsidRPr="00D15050" w14:paraId="71169B8C" w14:textId="77777777" w:rsidTr="00972CE4"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169A528F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95DF6D1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NVP-BEZ235</w:t>
            </w: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4D2729C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Irradiation</w:t>
            </w: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7883BDD5" w14:textId="2EA79800" w:rsidR="00746725" w:rsidRPr="00D15050" w:rsidRDefault="00BB7879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24A65">
              <w:rPr>
                <w:b/>
              </w:rPr>
              <w:t xml:space="preserve">NVP-BEZ235 + </w:t>
            </w:r>
            <w:r w:rsidRPr="008972AF">
              <w:rPr>
                <w:b/>
              </w:rPr>
              <w:t>i</w:t>
            </w:r>
            <w:r w:rsidRPr="00924A65">
              <w:rPr>
                <w:b/>
              </w:rPr>
              <w:t>rr</w:t>
            </w:r>
            <w:bookmarkStart w:id="0" w:name="_GoBack"/>
            <w:bookmarkEnd w:id="0"/>
            <w:r w:rsidRPr="00924A65">
              <w:rPr>
                <w:b/>
              </w:rPr>
              <w:t>adiation</w:t>
            </w:r>
          </w:p>
        </w:tc>
      </w:tr>
      <w:tr w:rsidR="006E6FF3" w:rsidRPr="00D15050" w14:paraId="296FA2DE" w14:textId="77777777" w:rsidTr="00972CE4">
        <w:trPr>
          <w:trHeight w:val="413"/>
        </w:trPr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0B5A3DC7" w14:textId="77777777" w:rsidR="00746725" w:rsidRPr="00D15050" w:rsidRDefault="00746725" w:rsidP="00972C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14:paraId="2000AEC5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5050">
              <w:rPr>
                <w:rFonts w:ascii="Times New Roman" w:hAnsi="Times New Roman" w:cs="Times New Roman"/>
              </w:rPr>
              <w:t>Average</w:t>
            </w:r>
            <w:r w:rsidR="006E6FF3" w:rsidRPr="00D150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553D8D3D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3560368D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14:paraId="47198D73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5050">
              <w:rPr>
                <w:rFonts w:ascii="Times New Roman" w:hAnsi="Times New Roman" w:cs="Times New Roman"/>
              </w:rPr>
              <w:t>Average</w:t>
            </w:r>
            <w:r w:rsidR="006E6FF3" w:rsidRPr="00D150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A544088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4D3C6D62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single" w:sz="8" w:space="0" w:color="auto"/>
            </w:tcBorders>
            <w:vAlign w:val="center"/>
          </w:tcPr>
          <w:p w14:paraId="223D297C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15050">
              <w:rPr>
                <w:rFonts w:ascii="Times New Roman" w:hAnsi="Times New Roman" w:cs="Times New Roman"/>
              </w:rPr>
              <w:t>Average</w:t>
            </w:r>
            <w:r w:rsidR="006E6FF3" w:rsidRPr="00D1505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1F6D4E91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3F6BE652" w14:textId="77777777" w:rsidR="00746725" w:rsidRPr="00D15050" w:rsidRDefault="00746725" w:rsidP="00972CE4">
            <w:pPr>
              <w:jc w:val="center"/>
              <w:rPr>
                <w:rFonts w:ascii="Times New Roman" w:hAnsi="Times New Roman" w:cs="Times New Roman"/>
              </w:rPr>
            </w:pPr>
            <w:r w:rsidRPr="00D15050">
              <w:rPr>
                <w:rFonts w:ascii="Times New Roman" w:hAnsi="Times New Roman" w:cs="Times New Roman"/>
              </w:rPr>
              <w:t>p</w:t>
            </w:r>
          </w:p>
        </w:tc>
      </w:tr>
      <w:tr w:rsidR="006E6FF3" w:rsidRPr="00D15050" w14:paraId="7D258F1D" w14:textId="77777777" w:rsidTr="00883DF1">
        <w:tc>
          <w:tcPr>
            <w:tcW w:w="0" w:type="auto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3AC7F8A3" w14:textId="77777777" w:rsidR="00746725" w:rsidRPr="00653846" w:rsidRDefault="0065384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KT</w:t>
            </w:r>
            <w:r w:rsidRPr="00653846">
              <w:rPr>
                <w:rFonts w:ascii="Times New Roman" w:hAnsi="Times New Roman" w:cs="Times New Roman"/>
                <w:b/>
                <w:vertAlign w:val="superscript"/>
              </w:rPr>
              <w:t>Ser473</w:t>
            </w:r>
            <w:r>
              <w:rPr>
                <w:rFonts w:ascii="Times New Roman" w:hAnsi="Times New Roman" w:cs="Times New Roman"/>
                <w:b/>
              </w:rPr>
              <w:t>/tot Ak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49A64D3" w14:textId="77777777" w:rsidR="00746725" w:rsidRPr="00D15050" w:rsidRDefault="00DC3F74" w:rsidP="00E554F9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D51D3ED" wp14:editId="273C15F2">
                      <wp:simplePos x="0" y="0"/>
                      <wp:positionH relativeFrom="column">
                        <wp:posOffset>478155</wp:posOffset>
                      </wp:positionH>
                      <wp:positionV relativeFrom="paragraph">
                        <wp:posOffset>71755</wp:posOffset>
                      </wp:positionV>
                      <wp:extent cx="0" cy="323850"/>
                      <wp:effectExtent l="76200" t="0" r="76200" b="571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26" type="#_x0000_t32" style="position:absolute;margin-left:37.65pt;margin-top:5.65pt;width:0;height:25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E554F9" w:rsidRPr="00E554F9">
              <w:rPr>
                <w:rFonts w:ascii="Times New Roman" w:hAnsi="Times New Roman" w:cs="Times New Roman"/>
              </w:rPr>
              <w:t>0.</w:t>
            </w:r>
            <w:r w:rsidR="00E554F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21AC3CD" w14:textId="77777777" w:rsidR="00746725" w:rsidRPr="00D15050" w:rsidRDefault="00E554F9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67D65E72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5F2267D" w14:textId="77777777" w:rsidR="00746725" w:rsidRPr="00D15050" w:rsidRDefault="00E554F9" w:rsidP="001C6A36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E554F9">
              <w:rPr>
                <w:rFonts w:ascii="Times New Roman" w:hAnsi="Times New Roman" w:cs="Times New Roman"/>
              </w:rPr>
              <w:t>0.</w:t>
            </w:r>
            <w:r w:rsidR="001C6A3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5BB528A" w14:textId="77777777" w:rsidR="00746725" w:rsidRPr="00D15050" w:rsidRDefault="00E554F9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E5A5CC4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BA57C82" w14:textId="77777777" w:rsidR="00746725" w:rsidRPr="00D15050" w:rsidRDefault="00E554F9" w:rsidP="001C6A36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E554F9">
              <w:rPr>
                <w:rFonts w:ascii="Times New Roman" w:hAnsi="Times New Roman" w:cs="Times New Roman"/>
              </w:rPr>
              <w:t>0.</w:t>
            </w:r>
            <w:r w:rsidR="001C6A3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6A64EA2" w14:textId="77777777" w:rsidR="00746725" w:rsidRPr="00D15050" w:rsidRDefault="00E554F9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5237AA9" w14:textId="77777777" w:rsidR="00746725" w:rsidRPr="00D15050" w:rsidRDefault="001C6A36" w:rsidP="0039206D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3C5432" w:rsidRPr="00D15050" w14:paraId="10677B43" w14:textId="77777777" w:rsidTr="00883DF1"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F0570E" w14:textId="77777777" w:rsidR="00746725" w:rsidRPr="00D15050" w:rsidRDefault="0065384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PS6</w:t>
            </w:r>
            <w:r w:rsidRPr="00653846">
              <w:rPr>
                <w:rFonts w:ascii="Times New Roman" w:hAnsi="Times New Roman" w:cs="Times New Roman"/>
                <w:b/>
                <w:vertAlign w:val="superscript"/>
              </w:rPr>
              <w:t>Ser240/244</w:t>
            </w:r>
            <w:r>
              <w:rPr>
                <w:rFonts w:ascii="Times New Roman" w:hAnsi="Times New Roman" w:cs="Times New Roman"/>
                <w:b/>
              </w:rPr>
              <w:t>/tot RPS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3486FF4" w14:textId="77777777" w:rsidR="00746725" w:rsidRPr="00D15050" w:rsidRDefault="00DC3F74" w:rsidP="001C6A36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722BF81" wp14:editId="1B19827F">
                      <wp:simplePos x="0" y="0"/>
                      <wp:positionH relativeFrom="column">
                        <wp:posOffset>488950</wp:posOffset>
                      </wp:positionH>
                      <wp:positionV relativeFrom="paragraph">
                        <wp:posOffset>56515</wp:posOffset>
                      </wp:positionV>
                      <wp:extent cx="0" cy="323850"/>
                      <wp:effectExtent l="76200" t="0" r="76200" b="571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Straight Arrow Connector 11" o:spid="_x0000_s1026" type="#_x0000_t32" style="position:absolute;margin-left:38.5pt;margin-top:4.45pt;width:0;height:2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E554F9">
              <w:rPr>
                <w:rFonts w:ascii="Times New Roman" w:hAnsi="Times New Roman" w:cs="Times New Roman"/>
              </w:rPr>
              <w:t>0.</w:t>
            </w:r>
            <w:r w:rsidR="001C6A36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CFBC27F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616180B0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492D832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07CE475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25544BB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C3A86CF" w14:textId="77777777" w:rsidR="00746725" w:rsidRPr="00D15050" w:rsidRDefault="00DC3F74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CAFF251" wp14:editId="44EFDF66">
                      <wp:simplePos x="0" y="0"/>
                      <wp:positionH relativeFrom="column">
                        <wp:posOffset>548640</wp:posOffset>
                      </wp:positionH>
                      <wp:positionV relativeFrom="paragraph">
                        <wp:posOffset>53975</wp:posOffset>
                      </wp:positionV>
                      <wp:extent cx="0" cy="323850"/>
                      <wp:effectExtent l="76200" t="0" r="76200" b="571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Straight Arrow Connector 12" o:spid="_x0000_s1026" type="#_x0000_t32" style="position:absolute;margin-left:43.2pt;margin-top:4.25pt;width:0;height:2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1C6A3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C529AFA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28103254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6E6FF3" w:rsidRPr="00D15050" w14:paraId="187AAF57" w14:textId="77777777" w:rsidTr="00883DF1"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F07C66" w14:textId="77777777" w:rsidR="00746725" w:rsidRPr="00D15050" w:rsidRDefault="00746725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5050">
              <w:rPr>
                <w:rFonts w:ascii="Times New Roman" w:hAnsi="Times New Roman" w:cs="Times New Roman"/>
                <w:b/>
              </w:rPr>
              <w:t>CHK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0E144B2" w14:textId="77777777" w:rsidR="00746725" w:rsidRPr="00D15050" w:rsidRDefault="00DC3F74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15A1AF4" wp14:editId="38C8E6BF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88265</wp:posOffset>
                      </wp:positionV>
                      <wp:extent cx="0" cy="323850"/>
                      <wp:effectExtent l="76200" t="0" r="76200" b="5715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Straight Arrow Connector 13" o:spid="_x0000_s1026" type="#_x0000_t32" style="position:absolute;margin-left:39pt;margin-top:6.95pt;width:0;height:25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1C6A3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D155361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762C8D99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6410CDC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8972B84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6D2764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88D0942" w14:textId="77777777" w:rsidR="00746725" w:rsidRPr="00D15050" w:rsidRDefault="00DC3F74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E48FAA4" wp14:editId="20C42379">
                      <wp:simplePos x="0" y="0"/>
                      <wp:positionH relativeFrom="column">
                        <wp:posOffset>548640</wp:posOffset>
                      </wp:positionH>
                      <wp:positionV relativeFrom="paragraph">
                        <wp:posOffset>75565</wp:posOffset>
                      </wp:positionV>
                      <wp:extent cx="0" cy="323850"/>
                      <wp:effectExtent l="76200" t="0" r="76200" b="571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Straight Arrow Connector 10" o:spid="_x0000_s1026" type="#_x0000_t32" style="position:absolute;margin-left:43.2pt;margin-top:5.95pt;width:0;height:25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1C6A3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5A91254" w14:textId="77777777" w:rsidR="00746725" w:rsidRPr="00D15050" w:rsidRDefault="001C6A36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3230E2D4" w14:textId="77777777" w:rsidR="00746725" w:rsidRPr="00D150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8</w:t>
            </w:r>
          </w:p>
        </w:tc>
      </w:tr>
      <w:tr w:rsidR="00D72350" w:rsidRPr="00D15050" w14:paraId="1B8B8762" w14:textId="77777777" w:rsidTr="00883DF1"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A56BA8" w14:textId="77777777" w:rsidR="00D72350" w:rsidRPr="00D15050" w:rsidRDefault="00BF473B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K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61FD7B6" w14:textId="77777777" w:rsidR="00D723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EA32621" w14:textId="77777777" w:rsidR="00D72350" w:rsidRPr="00D150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FA7EA1" w14:textId="77777777" w:rsidR="00D72350" w:rsidRPr="00D150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BD8BAA1" w14:textId="77777777" w:rsidR="00D723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47CB204" w14:textId="77777777" w:rsidR="00D72350" w:rsidRPr="00D150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EC62348" w14:textId="77777777" w:rsidR="00D723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2448D93" w14:textId="77777777" w:rsidR="00D72350" w:rsidRDefault="00DC3F74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F918DC9" wp14:editId="2DF90DAB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69215</wp:posOffset>
                      </wp:positionV>
                      <wp:extent cx="0" cy="323850"/>
                      <wp:effectExtent l="76200" t="0" r="76200" b="571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Straight Arrow Connector 9" o:spid="_x0000_s1026" type="#_x0000_t32" style="position:absolute;margin-left:43.8pt;margin-top:5.45pt;width:0;height:25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" strokecolor="black [3213]" strokeweight="1pt">
                      <v:stroke endarrow="block"/>
                    </v:shape>
                  </w:pict>
                </mc:Fallback>
              </mc:AlternateContent>
            </w:r>
            <w:r w:rsidR="003E41CC">
              <w:rPr>
                <w:rFonts w:ascii="Times New Roman" w:hAnsi="Times New Roman" w:cs="Times New Roman"/>
                <w:noProof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AF80329" w14:textId="77777777" w:rsidR="00D72350" w:rsidRPr="00D150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1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479E3607" w14:textId="77777777" w:rsidR="00D72350" w:rsidRDefault="003E41CC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5</w:t>
            </w:r>
          </w:p>
        </w:tc>
      </w:tr>
      <w:tr w:rsidR="00D15050" w:rsidRPr="00D15050" w14:paraId="2B147DD8" w14:textId="77777777" w:rsidTr="00E56C1F">
        <w:tc>
          <w:tcPr>
            <w:tcW w:w="0" w:type="auto"/>
            <w:gridSpan w:val="4"/>
            <w:tcBorders>
              <w:top w:val="single" w:sz="2" w:space="0" w:color="auto"/>
            </w:tcBorders>
            <w:vAlign w:val="center"/>
          </w:tcPr>
          <w:p w14:paraId="52D57019" w14:textId="1248111C" w:rsidR="00D15050" w:rsidRPr="00D15050" w:rsidRDefault="00BB7879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</w:t>
            </w:r>
            <w:r w:rsidR="00D15050" w:rsidRPr="00D15050">
              <w:rPr>
                <w:rFonts w:ascii="Times New Roman" w:hAnsi="Times New Roman" w:cs="Times New Roman"/>
                <w:sz w:val="18"/>
                <w:szCs w:val="18"/>
              </w:rPr>
              <w:t>old change compared to the contro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613A6372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805E9A1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5E07777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7F53EFFC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22A9BFE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7AF4C72" w14:textId="77777777" w:rsidR="00D15050" w:rsidRPr="00D15050" w:rsidRDefault="00D15050" w:rsidP="00972CE4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C2C856F" w14:textId="77777777" w:rsidR="00680938" w:rsidRDefault="00680938"/>
    <w:p w14:paraId="6307D57A" w14:textId="43C06327" w:rsidR="002222FB" w:rsidRDefault="00B361D7" w:rsidP="002222F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T1</w:t>
      </w:r>
      <w:r w:rsidR="002222FB" w:rsidRPr="00A002EC">
        <w:rPr>
          <w:rFonts w:ascii="Times New Roman" w:hAnsi="Times New Roman" w:cs="Times New Roman"/>
        </w:rPr>
        <w:t xml:space="preserve">: </w:t>
      </w:r>
      <w:r w:rsidR="00BB7879" w:rsidRPr="00924A65">
        <w:t>Arrows show significant change in protein levels compared to the control (n =&gt; 6).</w:t>
      </w:r>
    </w:p>
    <w:p w14:paraId="3E95A793" w14:textId="77777777" w:rsidR="00A6300C" w:rsidRDefault="00A6300C"/>
    <w:p w14:paraId="0E4A8EB8" w14:textId="77777777" w:rsidR="00A6300C" w:rsidRPr="00D15050" w:rsidRDefault="00A6300C" w:rsidP="00A6300C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A6300C" w:rsidRPr="00D15050" w:rsidSect="003822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F0D"/>
    <w:rsid w:val="00022DA6"/>
    <w:rsid w:val="00087F0D"/>
    <w:rsid w:val="001C6A36"/>
    <w:rsid w:val="002222FB"/>
    <w:rsid w:val="003822F0"/>
    <w:rsid w:val="0039206D"/>
    <w:rsid w:val="003C5432"/>
    <w:rsid w:val="003D728A"/>
    <w:rsid w:val="003E41CC"/>
    <w:rsid w:val="003F71EE"/>
    <w:rsid w:val="004A57D3"/>
    <w:rsid w:val="00524359"/>
    <w:rsid w:val="005B437E"/>
    <w:rsid w:val="00653846"/>
    <w:rsid w:val="006738C6"/>
    <w:rsid w:val="006802A2"/>
    <w:rsid w:val="00680938"/>
    <w:rsid w:val="006C43B6"/>
    <w:rsid w:val="006E6FF3"/>
    <w:rsid w:val="00746725"/>
    <w:rsid w:val="007C4075"/>
    <w:rsid w:val="007C43F9"/>
    <w:rsid w:val="00850FF1"/>
    <w:rsid w:val="00871012"/>
    <w:rsid w:val="00883DF1"/>
    <w:rsid w:val="008972AF"/>
    <w:rsid w:val="00972CE4"/>
    <w:rsid w:val="009C6CF0"/>
    <w:rsid w:val="009E5D6F"/>
    <w:rsid w:val="00A002EC"/>
    <w:rsid w:val="00A6300C"/>
    <w:rsid w:val="00A674E8"/>
    <w:rsid w:val="00AE0992"/>
    <w:rsid w:val="00B00BEB"/>
    <w:rsid w:val="00B02C23"/>
    <w:rsid w:val="00B25C45"/>
    <w:rsid w:val="00B361D7"/>
    <w:rsid w:val="00B913B6"/>
    <w:rsid w:val="00BB7879"/>
    <w:rsid w:val="00BF473B"/>
    <w:rsid w:val="00CA52AB"/>
    <w:rsid w:val="00D15050"/>
    <w:rsid w:val="00D33900"/>
    <w:rsid w:val="00D72350"/>
    <w:rsid w:val="00D733E2"/>
    <w:rsid w:val="00DC3F74"/>
    <w:rsid w:val="00E5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9655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F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7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50F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F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7F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50F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Agliano</dc:creator>
  <cp:lastModifiedBy>v.ma</cp:lastModifiedBy>
  <cp:revision>6</cp:revision>
  <dcterms:created xsi:type="dcterms:W3CDTF">2017-04-04T14:21:00Z</dcterms:created>
  <dcterms:modified xsi:type="dcterms:W3CDTF">2017-06-17T16:46:00Z</dcterms:modified>
</cp:coreProperties>
</file>